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37868" w14:textId="49FF3BBD" w:rsidR="00B43434" w:rsidRPr="00AD339A" w:rsidRDefault="00B17800" w:rsidP="00AD339A">
      <w:pPr>
        <w:widowControl/>
        <w:jc w:val="left"/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FA3ABD5" wp14:editId="2503F2FB">
            <wp:extent cx="2647507" cy="2255768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121" cy="226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8A3A" w14:textId="5D6E28A3" w:rsidR="00C23280" w:rsidRDefault="00A9458B" w:rsidP="00B17800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S2 </w:t>
      </w:r>
      <w:r w:rsidR="002A7CD7" w:rsidRPr="00324A5A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Fig</w:t>
      </w:r>
      <w:r w:rsidR="002A7CD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F45AA3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Venn diagram showing unique and shared OTUs under</w:t>
      </w:r>
      <w:bookmarkStart w:id="0" w:name="OLE_LINK9"/>
      <w:r w:rsidR="00F45AA3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rhizosphere soil of </w:t>
      </w:r>
      <w:bookmarkStart w:id="1" w:name="OLE_LINK366"/>
      <w:r w:rsidR="00F45AA3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three </w:t>
      </w:r>
      <w:bookmarkStart w:id="2" w:name="OLE_LINK467"/>
      <w:r w:rsidR="00F45AA3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halophytes</w:t>
      </w:r>
      <w:bookmarkEnd w:id="0"/>
      <w:bookmarkEnd w:id="1"/>
      <w:bookmarkEnd w:id="2"/>
      <w:r w:rsidR="00F45AA3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.</w:t>
      </w:r>
      <w:r w:rsidR="00272467" w:rsidRPr="0016541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LC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Leymus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hinensis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in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zvel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;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PT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uccinelli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tenuiflor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riseb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cribn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et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err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;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G,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Suaed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glauca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Bunge) Bunge</w:t>
      </w:r>
      <w:r w:rsidR="007B18B7">
        <w:rPr>
          <w:rFonts w:ascii="Times New Roman" w:eastAsia="等线" w:hAnsi="Times New Roman" w:cs="Times New Roman" w:hint="eastAsia"/>
          <w:i/>
          <w:iCs/>
          <w:color w:val="000000"/>
          <w:kern w:val="0"/>
          <w:sz w:val="18"/>
          <w:szCs w:val="18"/>
        </w:rPr>
        <w:t>.</w:t>
      </w:r>
      <w:bookmarkStart w:id="3" w:name="_GoBack"/>
      <w:bookmarkEnd w:id="3"/>
    </w:p>
    <w:sectPr w:rsidR="00C23280" w:rsidSect="008C172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03A43" w14:textId="77777777" w:rsidR="00A16177" w:rsidRDefault="00A16177" w:rsidP="00E10AC9">
      <w:r>
        <w:separator/>
      </w:r>
    </w:p>
  </w:endnote>
  <w:endnote w:type="continuationSeparator" w:id="0">
    <w:p w14:paraId="460479D5" w14:textId="77777777" w:rsidR="00A16177" w:rsidRDefault="00A16177" w:rsidP="00E10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82C0A" w14:textId="77777777" w:rsidR="00A16177" w:rsidRDefault="00A16177" w:rsidP="00E10AC9">
      <w:r>
        <w:separator/>
      </w:r>
    </w:p>
  </w:footnote>
  <w:footnote w:type="continuationSeparator" w:id="0">
    <w:p w14:paraId="72793F7E" w14:textId="77777777" w:rsidR="00A16177" w:rsidRDefault="00A16177" w:rsidP="00E10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40"/>
    <w:rsid w:val="00004A2A"/>
    <w:rsid w:val="00033C6B"/>
    <w:rsid w:val="0004348F"/>
    <w:rsid w:val="00050CC7"/>
    <w:rsid w:val="000545B1"/>
    <w:rsid w:val="00075BAB"/>
    <w:rsid w:val="00121EB7"/>
    <w:rsid w:val="0014396B"/>
    <w:rsid w:val="001515C9"/>
    <w:rsid w:val="0016541B"/>
    <w:rsid w:val="001A46C9"/>
    <w:rsid w:val="001B4E58"/>
    <w:rsid w:val="0021234A"/>
    <w:rsid w:val="00272467"/>
    <w:rsid w:val="0027463B"/>
    <w:rsid w:val="00295BDE"/>
    <w:rsid w:val="002A7CD7"/>
    <w:rsid w:val="002B0B30"/>
    <w:rsid w:val="00311C6A"/>
    <w:rsid w:val="003340E8"/>
    <w:rsid w:val="00337045"/>
    <w:rsid w:val="00377B47"/>
    <w:rsid w:val="003914DE"/>
    <w:rsid w:val="003F67FA"/>
    <w:rsid w:val="0043199A"/>
    <w:rsid w:val="0048429A"/>
    <w:rsid w:val="00497CA4"/>
    <w:rsid w:val="004C7EA5"/>
    <w:rsid w:val="00502F49"/>
    <w:rsid w:val="00503D1B"/>
    <w:rsid w:val="00513200"/>
    <w:rsid w:val="00534A33"/>
    <w:rsid w:val="00563436"/>
    <w:rsid w:val="00573451"/>
    <w:rsid w:val="0058074A"/>
    <w:rsid w:val="005B7E6E"/>
    <w:rsid w:val="00604BE1"/>
    <w:rsid w:val="00632E30"/>
    <w:rsid w:val="006519D9"/>
    <w:rsid w:val="006800A9"/>
    <w:rsid w:val="006A3F2C"/>
    <w:rsid w:val="006C2B3C"/>
    <w:rsid w:val="006E4215"/>
    <w:rsid w:val="006E5C57"/>
    <w:rsid w:val="006E64B6"/>
    <w:rsid w:val="00734D07"/>
    <w:rsid w:val="00745A30"/>
    <w:rsid w:val="00745D16"/>
    <w:rsid w:val="007552E7"/>
    <w:rsid w:val="00762A63"/>
    <w:rsid w:val="00770169"/>
    <w:rsid w:val="007B18B7"/>
    <w:rsid w:val="007D2740"/>
    <w:rsid w:val="007E04E0"/>
    <w:rsid w:val="007E06A2"/>
    <w:rsid w:val="008126BD"/>
    <w:rsid w:val="00837B07"/>
    <w:rsid w:val="00845E4D"/>
    <w:rsid w:val="008508E1"/>
    <w:rsid w:val="008540AD"/>
    <w:rsid w:val="0087460E"/>
    <w:rsid w:val="00880305"/>
    <w:rsid w:val="00883FB0"/>
    <w:rsid w:val="008B022E"/>
    <w:rsid w:val="008B5091"/>
    <w:rsid w:val="008C172F"/>
    <w:rsid w:val="008C7287"/>
    <w:rsid w:val="008D3B2B"/>
    <w:rsid w:val="008D5F3B"/>
    <w:rsid w:val="008E7C84"/>
    <w:rsid w:val="009263E3"/>
    <w:rsid w:val="0092681B"/>
    <w:rsid w:val="009610CE"/>
    <w:rsid w:val="00965DA5"/>
    <w:rsid w:val="009B3134"/>
    <w:rsid w:val="009E69C5"/>
    <w:rsid w:val="00A1279D"/>
    <w:rsid w:val="00A16177"/>
    <w:rsid w:val="00A1757D"/>
    <w:rsid w:val="00A21D86"/>
    <w:rsid w:val="00A35CC4"/>
    <w:rsid w:val="00A46DA1"/>
    <w:rsid w:val="00A54188"/>
    <w:rsid w:val="00A7555E"/>
    <w:rsid w:val="00A772FE"/>
    <w:rsid w:val="00A86363"/>
    <w:rsid w:val="00A91C12"/>
    <w:rsid w:val="00A9458B"/>
    <w:rsid w:val="00AD339A"/>
    <w:rsid w:val="00B11422"/>
    <w:rsid w:val="00B17800"/>
    <w:rsid w:val="00B43434"/>
    <w:rsid w:val="00B571B0"/>
    <w:rsid w:val="00B573C0"/>
    <w:rsid w:val="00B63CB0"/>
    <w:rsid w:val="00B729FA"/>
    <w:rsid w:val="00B754E3"/>
    <w:rsid w:val="00B94919"/>
    <w:rsid w:val="00BA1F0F"/>
    <w:rsid w:val="00BA70A7"/>
    <w:rsid w:val="00BD34D0"/>
    <w:rsid w:val="00C1647A"/>
    <w:rsid w:val="00C228B3"/>
    <w:rsid w:val="00C23280"/>
    <w:rsid w:val="00C44C24"/>
    <w:rsid w:val="00C51253"/>
    <w:rsid w:val="00C66CC4"/>
    <w:rsid w:val="00CD0327"/>
    <w:rsid w:val="00CE1801"/>
    <w:rsid w:val="00D02A7C"/>
    <w:rsid w:val="00D10DFA"/>
    <w:rsid w:val="00D11C45"/>
    <w:rsid w:val="00D70EE5"/>
    <w:rsid w:val="00D714A8"/>
    <w:rsid w:val="00D74F33"/>
    <w:rsid w:val="00DB2990"/>
    <w:rsid w:val="00DC2220"/>
    <w:rsid w:val="00DE2BF8"/>
    <w:rsid w:val="00DF787A"/>
    <w:rsid w:val="00E10AC9"/>
    <w:rsid w:val="00E14C3F"/>
    <w:rsid w:val="00E5279B"/>
    <w:rsid w:val="00E90886"/>
    <w:rsid w:val="00EA64FC"/>
    <w:rsid w:val="00EE691B"/>
    <w:rsid w:val="00EF3AA8"/>
    <w:rsid w:val="00F31301"/>
    <w:rsid w:val="00F45AA3"/>
    <w:rsid w:val="00F77B7B"/>
    <w:rsid w:val="00FC6E21"/>
    <w:rsid w:val="00FF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FD4A6"/>
  <w15:chartTrackingRefBased/>
  <w15:docId w15:val="{D653FDA6-206E-4BDD-B2B7-7A85864F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A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5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A3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746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7463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7463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7463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46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3</cp:revision>
  <dcterms:created xsi:type="dcterms:W3CDTF">2019-11-26T10:15:00Z</dcterms:created>
  <dcterms:modified xsi:type="dcterms:W3CDTF">2021-10-29T03:06:00Z</dcterms:modified>
</cp:coreProperties>
</file>